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118FA" w14:textId="77777777" w:rsidR="002B4636" w:rsidRDefault="002B4636" w:rsidP="002B4636">
      <w:pPr>
        <w:rPr>
          <w:sz w:val="24"/>
          <w:szCs w:val="24"/>
        </w:rPr>
      </w:pPr>
      <w:r w:rsidRPr="002B4636">
        <w:rPr>
          <w:sz w:val="24"/>
          <w:szCs w:val="24"/>
        </w:rPr>
        <w:t>Stein et al. “Metabolomics of testosterone enanthate administration during severe-energy deficit”</w:t>
      </w:r>
    </w:p>
    <w:tbl>
      <w:tblPr>
        <w:tblpPr w:leftFromText="180" w:rightFromText="180" w:vertAnchor="page" w:horzAnchor="margin" w:tblpXSpec="center" w:tblpY="2605"/>
        <w:tblW w:w="14320" w:type="dxa"/>
        <w:tblLook w:val="04A0" w:firstRow="1" w:lastRow="0" w:firstColumn="1" w:lastColumn="0" w:noHBand="0" w:noVBand="1"/>
      </w:tblPr>
      <w:tblGrid>
        <w:gridCol w:w="3240"/>
        <w:gridCol w:w="5580"/>
        <w:gridCol w:w="990"/>
        <w:gridCol w:w="3070"/>
        <w:gridCol w:w="1440"/>
      </w:tblGrid>
      <w:tr w:rsidR="002B4636" w:rsidRPr="002B4636" w14:paraId="6865471E" w14:textId="77777777" w:rsidTr="002B4636">
        <w:trPr>
          <w:trHeight w:val="270"/>
        </w:trPr>
        <w:tc>
          <w:tcPr>
            <w:tcW w:w="1432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1280C1B" w14:textId="6576697B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 </w:t>
            </w:r>
            <w:r w:rsidR="00725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lationship Between Androgenic Steroid Metabolites and Changes in the Serum Metabolome</w:t>
            </w:r>
          </w:p>
        </w:tc>
      </w:tr>
      <w:tr w:rsidR="002B4636" w:rsidRPr="002B4636" w14:paraId="1F361CBC" w14:textId="77777777" w:rsidTr="002B4636">
        <w:trPr>
          <w:trHeight w:val="270"/>
        </w:trPr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66258A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BAD83B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droge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eroid </w:t>
            </w:r>
            <w:r w:rsidRPr="002B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0612A5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4061B29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4CB7DB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rson's r</w:t>
            </w:r>
          </w:p>
        </w:tc>
      </w:tr>
      <w:tr w:rsidR="002B4636" w:rsidRPr="002B4636" w14:paraId="6CD8D447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1968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adrenoylcarnitine (C22:4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A510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5alpha-androstan-3beta,17beta-diol di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4170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2B60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B282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</w:tr>
      <w:tr w:rsidR="002B4636" w:rsidRPr="002B4636" w14:paraId="2B6F0015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AAB1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adrenoylcarnitine (C22:4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2EBB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5alpha-androstan-3alpha,17beta-diol monosulfate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7B06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6CC5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A85E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</w:tr>
      <w:tr w:rsidR="002B4636" w:rsidRPr="002B4636" w14:paraId="7258E0A2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E89D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cerotoylcarnitine (C26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B7B5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androsterone glucuron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9172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6B1A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901F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</w:tr>
      <w:tr w:rsidR="002B4636" w:rsidRPr="002B4636" w14:paraId="51F5D224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8BDB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cerotoylcarnitine (C26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4B5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androsterone 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68E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B546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FBA5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2B4636" w:rsidRPr="002B4636" w14:paraId="7C9B6D70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89D1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N-acetylisoleucin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EF7E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5alpha-androstan-3beta,17alpha-diol di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8312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42A0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BFB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2B4636" w:rsidRPr="002B4636" w14:paraId="05F655B3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590C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nervonoylcarnitine (C24:1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08D6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androstenediol (3alpha, 17alpha) monosulfate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CDBC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96E4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A64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1</w:t>
            </w:r>
          </w:p>
        </w:tc>
      </w:tr>
      <w:tr w:rsidR="002B4636" w:rsidRPr="002B4636" w14:paraId="1D2ECF5A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5F8F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oleoylcarnitine (C18:1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DF3E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androsterone glucuron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35C0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D3A0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8E6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</w:tr>
      <w:tr w:rsidR="002B4636" w:rsidRPr="002B4636" w14:paraId="283E205E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6379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oleoylcarnitine (C18:1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E024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5alpha-androstan-3alpha,17beta-diol monosulfate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8DFC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CC46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5719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</w:tr>
      <w:tr w:rsidR="002B4636" w:rsidRPr="002B4636" w14:paraId="3189F1FB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7828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oleoylcarnitine (C18:1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97B5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androsterone 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DA4A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1310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FE9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</w:tr>
      <w:tr w:rsidR="002B4636" w:rsidRPr="002B4636" w14:paraId="63006F44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F6D7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oleoylcarnitine (C18:1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429E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epiandrosterone 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56D3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DC08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07BA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</w:tr>
      <w:tr w:rsidR="002B4636" w:rsidRPr="002B4636" w14:paraId="0FBFA1D5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77EB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oleoylcarnitine (C18:1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41A5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5alpha-androstan-3beta,17alpha-diol di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3787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EEAF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BC11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</w:tr>
      <w:tr w:rsidR="002B4636" w:rsidRPr="002B4636" w14:paraId="48C08946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310F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oleoylcarnitine (C18:1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EDA2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5alpha-androstan-3beta,17beta-diol monosulfate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29E2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843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3EEB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</w:tr>
      <w:tr w:rsidR="002B4636" w:rsidRPr="002B4636" w14:paraId="6B7AEFA9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1C59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oleoylcarnitine (C18:1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349B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5alpha-androstan-3beta,17beta-diol disulf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19F0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0127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FD7A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</w:tr>
      <w:tr w:rsidR="002B4636" w:rsidRPr="002B4636" w14:paraId="3019ADCE" w14:textId="77777777" w:rsidTr="002B463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0507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stearoylcarnitine (C18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C745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5alpha-androstan-3alpha,17beta-diol monosulfate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60DA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3A4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CB93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</w:tr>
      <w:tr w:rsidR="002B4636" w:rsidRPr="002B4636" w14:paraId="5E67EA41" w14:textId="77777777" w:rsidTr="00364F81">
        <w:trPr>
          <w:trHeight w:val="30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84C9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stearoylcarnitine (C18)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01C4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5alpha-androstan-3beta,17beta-diol monosulfate (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8184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591A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2479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2B4636" w:rsidRPr="002B4636" w14:paraId="563245C9" w14:textId="77777777" w:rsidTr="00364F81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2B793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stearoylcarnitine (C18)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954D3" w14:textId="77777777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androsterone sulf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7F500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ECC61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374BE" w14:textId="77777777" w:rsidR="002B4636" w:rsidRPr="002B4636" w:rsidRDefault="002B4636" w:rsidP="002B4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2B4636" w:rsidRPr="002B4636" w14:paraId="1EEF1B03" w14:textId="77777777" w:rsidTr="00364F81">
        <w:trPr>
          <w:trHeight w:val="300"/>
        </w:trPr>
        <w:tc>
          <w:tcPr>
            <w:tcW w:w="143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02AA" w14:textId="1B8680AF" w:rsidR="002B4636" w:rsidRPr="002B4636" w:rsidRDefault="002B4636" w:rsidP="002B4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 represents Benjamoni-hochberg false discovery rate correction.</w:t>
            </w:r>
            <w:r w:rsidR="00042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42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scores reflect the difference between severe energy deficit and free-living, controlled eating.</w:t>
            </w:r>
          </w:p>
        </w:tc>
      </w:tr>
    </w:tbl>
    <w:p w14:paraId="55EC011B" w14:textId="77777777" w:rsidR="00F61810" w:rsidRDefault="002B4636" w:rsidP="002B4636">
      <w:pPr>
        <w:rPr>
          <w:sz w:val="24"/>
          <w:szCs w:val="24"/>
        </w:rPr>
      </w:pPr>
      <w:r w:rsidRPr="002B4636">
        <w:rPr>
          <w:sz w:val="24"/>
          <w:szCs w:val="24"/>
        </w:rPr>
        <w:t>Metabolomics; Corresponding author: Harris R. Lieberman, harris.r.lieberman.civ@mail.mil</w:t>
      </w:r>
    </w:p>
    <w:p w14:paraId="59F3396E" w14:textId="77777777" w:rsidR="002B4636" w:rsidRDefault="002B4636" w:rsidP="002B4636">
      <w:pPr>
        <w:rPr>
          <w:sz w:val="24"/>
          <w:szCs w:val="24"/>
        </w:rPr>
      </w:pPr>
    </w:p>
    <w:p w14:paraId="62EF1BE2" w14:textId="77777777" w:rsidR="002B4636" w:rsidRPr="002B4636" w:rsidRDefault="002B4636" w:rsidP="002B4636">
      <w:pPr>
        <w:rPr>
          <w:sz w:val="24"/>
          <w:szCs w:val="24"/>
        </w:rPr>
      </w:pPr>
    </w:p>
    <w:sectPr w:rsidR="002B4636" w:rsidRPr="002B4636" w:rsidSect="002B46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636"/>
    <w:rsid w:val="00042569"/>
    <w:rsid w:val="001F13FC"/>
    <w:rsid w:val="002B4636"/>
    <w:rsid w:val="00364F81"/>
    <w:rsid w:val="00621AB9"/>
    <w:rsid w:val="0072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6AFE7"/>
  <w15:chartTrackingRefBased/>
  <w15:docId w15:val="{1F678794-D156-489C-9BD2-484DFE207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46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4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6</Words>
  <Characters>1631</Characters>
  <Application>Microsoft Office Word</Application>
  <DocSecurity>0</DocSecurity>
  <Lines>13</Lines>
  <Paragraphs>3</Paragraphs>
  <ScaleCrop>false</ScaleCrop>
  <Company>DHA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4</cp:revision>
  <dcterms:created xsi:type="dcterms:W3CDTF">2022-09-15T18:27:00Z</dcterms:created>
  <dcterms:modified xsi:type="dcterms:W3CDTF">2022-09-20T15:05:00Z</dcterms:modified>
</cp:coreProperties>
</file>